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: Primers used for the amplification of the DENV-1 genome. </w:t>
      </w:r>
    </w:p>
    <w:tbl>
      <w:tblPr>
        <w:tblW w:w="8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3804"/>
        <w:gridCol w:w="1603"/>
        <w:gridCol w:w="1383"/>
      </w:tblGrid>
      <w:tr>
        <w:trPr>
          <w:trHeight w:val="286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98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Position on genome (nucleotide)</w:t>
            </w:r>
          </w:p>
        </w:tc>
      </w:tr>
      <w:tr>
        <w:trPr>
          <w:trHeight w:val="332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s (5’-3’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rst base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ast base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GACCGACAAGAACAGTTT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6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VACGAAGTCYCTGYTDCCT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74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2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AAGARCYGARACRTGGATGT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771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2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GTAGTCDGTCARYTGTATTT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471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3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YGCHAAGTTYAAGTGTGTGA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02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3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TTTTCYTTRTCAGTRACT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026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4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TTYAAGACAGCYCATGCAAAG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672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4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TTRTATTGYTCTGTCCARGTRTG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520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5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WTAGGGRTYCTGCTGA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325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5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TTRACTTCTATGAANGAGGCT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083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6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YTGGGAAGTTGARGAYTATGG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7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895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6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CYARTGTWCCAGTCATSAGC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6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590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7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RTGYTGGTAYGGYATGGAA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423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7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CCTTCRTTGAGRGGCCAACT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152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8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CTYGCAATGGGYATYATG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5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73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8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RCTYGGYTCCARYCTCTT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726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9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WGGAGTSYTRTGGGACACA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1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541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9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RGTRAARTGTGCTTCATCC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6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5391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0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CAGCCATAGTYCGWGAGG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3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5154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0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YTCCTTCCRATTCTYCCTC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9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5915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1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GACTAYGTYGTCACAACAG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2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48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1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RAACARYGTCACTCCACCAG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6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6592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2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sz w:val="20"/>
              </w:rPr>
              <w:t xml:space="preserve">CAGCAGGRAGAAGAAGYGTCKCAG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6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6386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2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CCYTTRTCRAGTCCCATCA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5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7075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3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GTRGCAGCYAATGAGATGG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6836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3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ACTGCRTGTTTGRTTRTYTCT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7740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4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GGGATCTCCAGGAAAAT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4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7464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4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TYCCRCATGARACCCARTA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2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8246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5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GAYATYGGWGARTCCTCTC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0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28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5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TGRTTYTCRTCAACGAACA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0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8827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6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CAGGRTCAGCCTCATCYATG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8530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6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CTCTGRTCWCGYCTGGAT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4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369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7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CTCAGAGRCATATCAAAGAT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2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144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7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CCTGTGGAARTACATCAG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880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F18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ACCRCARTGGGAACCYTCAA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4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663</w:t>
            </w:r>
          </w:p>
        </w:tc>
      </w:tr>
      <w:tr>
        <w:trPr>
          <w:trHeight w:val="28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NV1_R18</w:t>
            </w:r>
          </w:p>
        </w:tc>
        <w:tc>
          <w:tcPr>
            <w:tcW w:w="3804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ACCTGTTGATTCAACAGCAC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1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0735</w:t>
            </w:r>
          </w:p>
        </w:tc>
      </w:tr>
    </w:tbl>
    <w:p>
      <w:pPr>
        <w:pStyle w:val="Normal"/>
        <w:rPr>
          <w:u w:val="single"/>
        </w:rPr>
      </w:pPr>
      <w:r>
        <w:rPr/>
        <w:t>Primers DENV1_F2, DENV1_R2, DENV1_F3, DENV1_R3, DENV1_F4, and DENV1_R4, were used for the amplification of the DENV-1 envelope gene.</w:t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G Times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Cs/>
      <w:iCs/>
      <w:szCs w:val="20"/>
      <w:lang w:val="en-AU"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iCs/>
      <w:u w:val="single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iCs/>
      <w:szCs w:val="20"/>
      <w:lang w:val="en-AU" w:eastAsia="ja-JP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u w:val="single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  <w:u w:val="single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i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Body">
    <w:name w:val="Body"/>
    <w:qFormat/>
    <w:pPr>
      <w:widowControl/>
      <w:bidi w:val="0"/>
      <w:spacing w:before="0" w:after="240"/>
      <w:ind w:firstLine="576"/>
    </w:pPr>
    <w:rPr>
      <w:rFonts w:ascii="CG Times (W1);Times New Roman" w:hAnsi="CG Times (W1);Times New Roman" w:eastAsia="SimSun;宋体" w:cs="Times New Roman"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13:00Z</dcterms:created>
  <dc:creator>Audrey</dc:creator>
  <dc:description/>
  <cp:keywords/>
  <dc:language>en-US</dc:language>
  <cp:lastModifiedBy>Audrey</cp:lastModifiedBy>
  <dcterms:modified xsi:type="dcterms:W3CDTF">2012-11-29T15:13:00Z</dcterms:modified>
  <cp:revision>2</cp:revision>
  <dc:subject/>
  <dc:title/>
</cp:coreProperties>
</file>